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69C9" w:rsidRDefault="00CD0F80" w:rsidP="003169C9">
      <w:pPr>
        <w:spacing w:line="480" w:lineRule="auto"/>
        <w:jc w:val="both"/>
        <w:rPr>
          <w:rFonts w:ascii="Garamond" w:hAnsi="Garamond" w:cs="Times New Roman"/>
          <w:b/>
          <w:sz w:val="24"/>
          <w:szCs w:val="24"/>
          <w:lang w:val="en-GB"/>
        </w:rPr>
      </w:pPr>
      <w:r>
        <w:rPr>
          <w:rFonts w:ascii="Garamond" w:hAnsi="Garamond"/>
          <w:b/>
          <w:sz w:val="24"/>
          <w:szCs w:val="24"/>
          <w:lang w:val="en-GB"/>
        </w:rPr>
        <w:t>S2</w:t>
      </w:r>
      <w:r w:rsidR="00CB1AC4" w:rsidRPr="00CB1AC4">
        <w:rPr>
          <w:rFonts w:ascii="Garamond" w:hAnsi="Garamond"/>
          <w:b/>
          <w:sz w:val="24"/>
          <w:szCs w:val="24"/>
          <w:lang w:val="en-GB"/>
        </w:rPr>
        <w:t xml:space="preserve"> Table. </w:t>
      </w:r>
      <w:r w:rsidR="003169C9" w:rsidRPr="003169C9">
        <w:rPr>
          <w:rFonts w:ascii="Garamond" w:hAnsi="Garamond"/>
          <w:b/>
          <w:sz w:val="24"/>
          <w:szCs w:val="24"/>
          <w:lang w:val="en-GB"/>
        </w:rPr>
        <w:t>The average phenotypic values of the 15 traits measured in the whole panel and in the two subpopulations (Sp1 and Sp2), at two input levels (N0: 0 kg N hectare</w:t>
      </w:r>
      <w:r w:rsidR="003169C9" w:rsidRPr="003169C9">
        <w:rPr>
          <w:rFonts w:ascii="Garamond" w:hAnsi="Garamond"/>
          <w:b/>
          <w:sz w:val="24"/>
          <w:szCs w:val="24"/>
          <w:vertAlign w:val="superscript"/>
          <w:lang w:val="en-GB"/>
        </w:rPr>
        <w:t>-1</w:t>
      </w:r>
      <w:r w:rsidR="003169C9" w:rsidRPr="003169C9">
        <w:rPr>
          <w:rFonts w:ascii="Garamond" w:hAnsi="Garamond"/>
          <w:b/>
          <w:sz w:val="24"/>
          <w:szCs w:val="24"/>
          <w:lang w:val="en-GB"/>
        </w:rPr>
        <w:t xml:space="preserve"> and N120: 120 kg N hectare</w:t>
      </w:r>
      <w:r w:rsidR="003169C9" w:rsidRPr="003169C9">
        <w:rPr>
          <w:rFonts w:ascii="Garamond" w:hAnsi="Garamond"/>
          <w:b/>
          <w:sz w:val="24"/>
          <w:szCs w:val="24"/>
          <w:vertAlign w:val="superscript"/>
          <w:lang w:val="en-GB"/>
        </w:rPr>
        <w:t>-1</w:t>
      </w:r>
      <w:r w:rsidR="003169C9" w:rsidRPr="003169C9">
        <w:rPr>
          <w:rFonts w:ascii="Garamond" w:hAnsi="Garamond"/>
          <w:b/>
          <w:sz w:val="24"/>
          <w:szCs w:val="24"/>
          <w:lang w:val="en-GB"/>
        </w:rPr>
        <w:t xml:space="preserve">). </w:t>
      </w:r>
      <w:r w:rsidR="003169C9" w:rsidRPr="003169C9">
        <w:rPr>
          <w:rFonts w:ascii="Garamond" w:hAnsi="Garamond" w:cs="Times New Roman"/>
          <w:b/>
          <w:sz w:val="24"/>
          <w:szCs w:val="24"/>
          <w:lang w:val="en-GB"/>
        </w:rPr>
        <w:t>Significant differences between the two treatments (A) and between the two subpopulations in the given traits (B) are indicated with asterisks.</w:t>
      </w:r>
    </w:p>
    <w:p w:rsidR="003169C9" w:rsidRDefault="003169C9" w:rsidP="003169C9">
      <w:pPr>
        <w:spacing w:line="480" w:lineRule="auto"/>
        <w:jc w:val="both"/>
        <w:rPr>
          <w:rFonts w:ascii="Garamond" w:hAnsi="Garamond" w:cs="Times New Roman"/>
          <w:b/>
          <w:sz w:val="24"/>
          <w:szCs w:val="24"/>
          <w:lang w:val="en-GB"/>
        </w:rPr>
      </w:pPr>
    </w:p>
    <w:p w:rsidR="003169C9" w:rsidRPr="00573C4E" w:rsidRDefault="003169C9" w:rsidP="003169C9">
      <w:pPr>
        <w:spacing w:after="0" w:line="240" w:lineRule="auto"/>
        <w:jc w:val="both"/>
        <w:rPr>
          <w:rFonts w:ascii="Garamond" w:hAnsi="Garamond" w:cs="Times New Roman"/>
          <w:b/>
          <w:sz w:val="22"/>
          <w:szCs w:val="22"/>
          <w:lang w:val="en-GB"/>
        </w:rPr>
      </w:pPr>
      <w:r w:rsidRPr="00573C4E">
        <w:rPr>
          <w:rFonts w:ascii="Garamond" w:hAnsi="Garamond" w:cs="Times New Roman"/>
          <w:b/>
          <w:sz w:val="22"/>
          <w:szCs w:val="22"/>
          <w:lang w:val="en-GB"/>
        </w:rPr>
        <w:t>A</w:t>
      </w:r>
    </w:p>
    <w:tbl>
      <w:tblPr>
        <w:tblStyle w:val="Rcsostblza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7"/>
        <w:gridCol w:w="1328"/>
        <w:gridCol w:w="1077"/>
        <w:gridCol w:w="1004"/>
        <w:gridCol w:w="1040"/>
        <w:gridCol w:w="946"/>
        <w:gridCol w:w="895"/>
        <w:gridCol w:w="955"/>
      </w:tblGrid>
      <w:tr w:rsidR="003169C9" w:rsidRPr="00573C4E" w:rsidTr="00364D0C">
        <w:trPr>
          <w:trHeight w:val="340"/>
        </w:trPr>
        <w:tc>
          <w:tcPr>
            <w:tcW w:w="100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9C9" w:rsidRPr="00573C4E" w:rsidRDefault="003169C9" w:rsidP="004D74F9">
            <w:pPr>
              <w:rPr>
                <w:rFonts w:ascii="Garamond" w:hAnsi="Garamond"/>
                <w:b/>
                <w:lang w:val="en-GB"/>
              </w:rPr>
            </w:pPr>
            <w:r w:rsidRPr="00573C4E">
              <w:rPr>
                <w:rFonts w:ascii="Garamond" w:hAnsi="Garamond"/>
                <w:b/>
                <w:lang w:val="en-GB"/>
              </w:rPr>
              <w:t>Trait</w:t>
            </w:r>
          </w:p>
        </w:tc>
        <w:tc>
          <w:tcPr>
            <w:tcW w:w="73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9C9" w:rsidRPr="00573C4E" w:rsidRDefault="003169C9" w:rsidP="004D74F9">
            <w:pPr>
              <w:rPr>
                <w:rFonts w:ascii="Garamond" w:hAnsi="Garamond"/>
                <w:b/>
                <w:lang w:val="en-GB"/>
              </w:rPr>
            </w:pPr>
            <w:r w:rsidRPr="00573C4E">
              <w:rPr>
                <w:rFonts w:ascii="Garamond" w:hAnsi="Garamond"/>
                <w:b/>
                <w:lang w:val="en-GB"/>
              </w:rPr>
              <w:t>Group</w:t>
            </w:r>
          </w:p>
        </w:tc>
        <w:tc>
          <w:tcPr>
            <w:tcW w:w="114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9C9" w:rsidRPr="00573C4E" w:rsidRDefault="003169C9" w:rsidP="004D74F9">
            <w:pPr>
              <w:jc w:val="center"/>
              <w:rPr>
                <w:rFonts w:ascii="Garamond" w:hAnsi="Garamond"/>
                <w:b/>
                <w:lang w:val="en-GB"/>
              </w:rPr>
            </w:pPr>
            <w:r w:rsidRPr="00573C4E">
              <w:rPr>
                <w:rFonts w:ascii="Garamond" w:hAnsi="Garamond"/>
                <w:b/>
                <w:lang w:val="en-GB"/>
              </w:rPr>
              <w:t>2012-2013</w:t>
            </w:r>
          </w:p>
        </w:tc>
        <w:tc>
          <w:tcPr>
            <w:tcW w:w="109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9C9" w:rsidRPr="00573C4E" w:rsidRDefault="003169C9" w:rsidP="004D74F9">
            <w:pPr>
              <w:jc w:val="center"/>
              <w:rPr>
                <w:rFonts w:ascii="Garamond" w:hAnsi="Garamond"/>
                <w:b/>
                <w:lang w:val="en-GB"/>
              </w:rPr>
            </w:pPr>
            <w:r w:rsidRPr="00573C4E">
              <w:rPr>
                <w:rFonts w:ascii="Garamond" w:hAnsi="Garamond"/>
                <w:b/>
                <w:lang w:val="en-GB"/>
              </w:rPr>
              <w:t>2013-2014</w:t>
            </w:r>
          </w:p>
        </w:tc>
        <w:tc>
          <w:tcPr>
            <w:tcW w:w="102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9C9" w:rsidRPr="00573C4E" w:rsidRDefault="003169C9" w:rsidP="004D74F9">
            <w:pPr>
              <w:jc w:val="center"/>
              <w:rPr>
                <w:rFonts w:ascii="Garamond" w:hAnsi="Garamond"/>
                <w:b/>
                <w:lang w:val="en-GB"/>
              </w:rPr>
            </w:pPr>
            <w:r w:rsidRPr="00573C4E">
              <w:rPr>
                <w:rFonts w:ascii="Garamond" w:hAnsi="Garamond"/>
                <w:b/>
                <w:lang w:val="en-GB"/>
              </w:rPr>
              <w:t>2014-2015</w:t>
            </w:r>
          </w:p>
        </w:tc>
      </w:tr>
      <w:tr w:rsidR="003169C9" w:rsidRPr="00573C4E" w:rsidTr="00364D0C">
        <w:trPr>
          <w:trHeight w:val="340"/>
        </w:trPr>
        <w:tc>
          <w:tcPr>
            <w:tcW w:w="100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9C9" w:rsidRPr="00573C4E" w:rsidRDefault="003169C9" w:rsidP="004D74F9">
            <w:pPr>
              <w:rPr>
                <w:rFonts w:ascii="Garamond" w:hAnsi="Garamond"/>
                <w:b/>
                <w:lang w:val="en-GB"/>
              </w:rPr>
            </w:pPr>
          </w:p>
        </w:tc>
        <w:tc>
          <w:tcPr>
            <w:tcW w:w="73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9C9" w:rsidRPr="00573C4E" w:rsidRDefault="003169C9" w:rsidP="004D74F9">
            <w:pPr>
              <w:rPr>
                <w:rFonts w:ascii="Garamond" w:hAnsi="Garamond"/>
                <w:b/>
                <w:lang w:val="en-GB"/>
              </w:rPr>
            </w:pP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9C9" w:rsidRPr="00573C4E" w:rsidRDefault="003169C9" w:rsidP="004D74F9">
            <w:pPr>
              <w:rPr>
                <w:rFonts w:ascii="Garamond" w:hAnsi="Garamond"/>
                <w:b/>
                <w:lang w:val="en-GB"/>
              </w:rPr>
            </w:pPr>
            <w:r w:rsidRPr="00573C4E">
              <w:rPr>
                <w:rFonts w:ascii="Garamond" w:hAnsi="Garamond"/>
                <w:b/>
                <w:lang w:val="en-GB"/>
              </w:rPr>
              <w:t>N0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9C9" w:rsidRPr="00573C4E" w:rsidRDefault="003169C9" w:rsidP="004D74F9">
            <w:pPr>
              <w:rPr>
                <w:rFonts w:ascii="Garamond" w:hAnsi="Garamond"/>
                <w:b/>
                <w:lang w:val="en-GB"/>
              </w:rPr>
            </w:pPr>
            <w:r w:rsidRPr="00573C4E">
              <w:rPr>
                <w:rFonts w:ascii="Garamond" w:hAnsi="Garamond"/>
                <w:b/>
                <w:lang w:val="en-GB"/>
              </w:rPr>
              <w:t>N120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9C9" w:rsidRPr="00573C4E" w:rsidRDefault="003169C9" w:rsidP="004D74F9">
            <w:pPr>
              <w:rPr>
                <w:rFonts w:ascii="Garamond" w:hAnsi="Garamond"/>
                <w:b/>
                <w:lang w:val="en-GB"/>
              </w:rPr>
            </w:pPr>
            <w:r w:rsidRPr="00573C4E">
              <w:rPr>
                <w:rFonts w:ascii="Garamond" w:hAnsi="Garamond"/>
                <w:b/>
                <w:lang w:val="en-GB"/>
              </w:rPr>
              <w:t>N0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9C9" w:rsidRPr="00573C4E" w:rsidRDefault="003169C9" w:rsidP="004D74F9">
            <w:pPr>
              <w:rPr>
                <w:rFonts w:ascii="Garamond" w:hAnsi="Garamond"/>
                <w:b/>
                <w:lang w:val="en-GB"/>
              </w:rPr>
            </w:pPr>
            <w:r w:rsidRPr="00573C4E">
              <w:rPr>
                <w:rFonts w:ascii="Garamond" w:hAnsi="Garamond"/>
                <w:b/>
                <w:lang w:val="en-GB"/>
              </w:rPr>
              <w:t>N120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9C9" w:rsidRPr="00573C4E" w:rsidRDefault="003169C9" w:rsidP="004D74F9">
            <w:pPr>
              <w:rPr>
                <w:rFonts w:ascii="Garamond" w:hAnsi="Garamond"/>
                <w:b/>
                <w:lang w:val="en-GB"/>
              </w:rPr>
            </w:pPr>
            <w:r w:rsidRPr="00573C4E">
              <w:rPr>
                <w:rFonts w:ascii="Garamond" w:hAnsi="Garamond"/>
                <w:b/>
                <w:lang w:val="en-GB"/>
              </w:rPr>
              <w:t>N0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9C9" w:rsidRPr="00573C4E" w:rsidRDefault="003169C9" w:rsidP="004D74F9">
            <w:pPr>
              <w:rPr>
                <w:rFonts w:ascii="Garamond" w:hAnsi="Garamond"/>
                <w:b/>
                <w:lang w:val="en-GB"/>
              </w:rPr>
            </w:pPr>
            <w:r w:rsidRPr="00573C4E">
              <w:rPr>
                <w:rFonts w:ascii="Garamond" w:hAnsi="Garamond"/>
                <w:b/>
                <w:lang w:val="en-GB"/>
              </w:rPr>
              <w:t>N120</w:t>
            </w:r>
          </w:p>
        </w:tc>
      </w:tr>
      <w:tr w:rsidR="003169C9" w:rsidRPr="00573C4E" w:rsidTr="00364D0C">
        <w:trPr>
          <w:trHeight w:val="559"/>
        </w:trPr>
        <w:tc>
          <w:tcPr>
            <w:tcW w:w="100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69C9" w:rsidRPr="00573C4E" w:rsidRDefault="003169C9" w:rsidP="004D74F9">
            <w:pPr>
              <w:jc w:val="center"/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Grain yield (kg hectare</w:t>
            </w:r>
            <w:r w:rsidRPr="00573C4E">
              <w:rPr>
                <w:rFonts w:ascii="Garamond" w:hAnsi="Garamond"/>
                <w:vertAlign w:val="superscript"/>
                <w:lang w:val="en-GB"/>
              </w:rPr>
              <w:t>-1</w:t>
            </w:r>
            <w:r w:rsidRPr="00573C4E">
              <w:rPr>
                <w:rFonts w:ascii="Garamond" w:hAnsi="Garamond"/>
                <w:lang w:val="en-GB"/>
              </w:rPr>
              <w:t>)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9C9" w:rsidRPr="00573C4E" w:rsidRDefault="003169C9" w:rsidP="004D74F9">
            <w:pPr>
              <w:jc w:val="both"/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Population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9C9" w:rsidRPr="00573C4E" w:rsidRDefault="003169C9" w:rsidP="004D74F9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2338***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9C9" w:rsidRPr="00573C4E" w:rsidRDefault="003169C9" w:rsidP="004D74F9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3951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9C9" w:rsidRPr="00573C4E" w:rsidRDefault="003169C9" w:rsidP="004D74F9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4887***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9C9" w:rsidRPr="00573C4E" w:rsidRDefault="003169C9" w:rsidP="004D74F9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6656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9C9" w:rsidRPr="00573C4E" w:rsidRDefault="003169C9" w:rsidP="004D74F9">
            <w:pPr>
              <w:ind w:right="-309"/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3802***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9C9" w:rsidRPr="00573C4E" w:rsidRDefault="003169C9" w:rsidP="004D74F9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5139</w:t>
            </w:r>
          </w:p>
        </w:tc>
      </w:tr>
      <w:tr w:rsidR="003169C9" w:rsidRPr="00573C4E" w:rsidTr="00364D0C">
        <w:trPr>
          <w:trHeight w:val="559"/>
        </w:trPr>
        <w:tc>
          <w:tcPr>
            <w:tcW w:w="100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69C9" w:rsidRPr="00573C4E" w:rsidRDefault="003169C9" w:rsidP="004D74F9">
            <w:pPr>
              <w:jc w:val="center"/>
              <w:rPr>
                <w:rFonts w:ascii="Garamond" w:hAnsi="Garamond"/>
                <w:lang w:val="en-GB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9C9" w:rsidRPr="00573C4E" w:rsidRDefault="003169C9" w:rsidP="004D74F9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Sp1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9C9" w:rsidRPr="00573C4E" w:rsidRDefault="003169C9" w:rsidP="004D74F9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2387***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9C9" w:rsidRPr="00573C4E" w:rsidRDefault="003169C9" w:rsidP="004D74F9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4032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9C9" w:rsidRPr="00573C4E" w:rsidRDefault="003169C9" w:rsidP="004D74F9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4842***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9C9" w:rsidRPr="00573C4E" w:rsidRDefault="003169C9" w:rsidP="004D74F9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6597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9C9" w:rsidRPr="00573C4E" w:rsidRDefault="003169C9" w:rsidP="004D74F9">
            <w:pPr>
              <w:ind w:right="-145"/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3953***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9C9" w:rsidRPr="00573C4E" w:rsidRDefault="003169C9" w:rsidP="004D74F9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5300</w:t>
            </w:r>
          </w:p>
        </w:tc>
      </w:tr>
      <w:tr w:rsidR="003169C9" w:rsidRPr="00573C4E" w:rsidTr="00364D0C">
        <w:trPr>
          <w:trHeight w:val="559"/>
        </w:trPr>
        <w:tc>
          <w:tcPr>
            <w:tcW w:w="100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69C9" w:rsidRPr="00573C4E" w:rsidRDefault="003169C9" w:rsidP="004D74F9">
            <w:pPr>
              <w:jc w:val="center"/>
              <w:rPr>
                <w:rFonts w:ascii="Garamond" w:hAnsi="Garamond"/>
                <w:lang w:val="en-GB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9C9" w:rsidRPr="00573C4E" w:rsidRDefault="003169C9" w:rsidP="004D74F9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Sp2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9C9" w:rsidRPr="00573C4E" w:rsidRDefault="003169C9" w:rsidP="004D74F9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2012***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9C9" w:rsidRPr="00573C4E" w:rsidRDefault="003169C9" w:rsidP="004D74F9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3420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9C9" w:rsidRPr="00573C4E" w:rsidRDefault="003169C9" w:rsidP="004D74F9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5157***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9C9" w:rsidRPr="00573C4E" w:rsidRDefault="003169C9" w:rsidP="004D74F9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7020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9C9" w:rsidRPr="00573C4E" w:rsidRDefault="003169C9" w:rsidP="004D74F9">
            <w:pPr>
              <w:ind w:right="-145"/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2882***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9C9" w:rsidRPr="00573C4E" w:rsidRDefault="003169C9" w:rsidP="004D74F9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4157</w:t>
            </w:r>
          </w:p>
        </w:tc>
      </w:tr>
      <w:tr w:rsidR="00364D0C" w:rsidRPr="00573C4E" w:rsidTr="00364D0C">
        <w:trPr>
          <w:trHeight w:val="559"/>
        </w:trPr>
        <w:tc>
          <w:tcPr>
            <w:tcW w:w="100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64D0C" w:rsidRPr="00573C4E" w:rsidRDefault="00364D0C" w:rsidP="00364D0C">
            <w:pPr>
              <w:jc w:val="center"/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 xml:space="preserve">Straw </w:t>
            </w:r>
            <w:r w:rsidR="000E6C79">
              <w:rPr>
                <w:rFonts w:ascii="Garamond" w:hAnsi="Garamond"/>
                <w:lang w:val="en-GB"/>
              </w:rPr>
              <w:t xml:space="preserve">yield </w:t>
            </w:r>
            <w:r w:rsidRPr="00573C4E">
              <w:rPr>
                <w:rFonts w:ascii="Garamond" w:hAnsi="Garamond"/>
                <w:lang w:val="en-GB"/>
              </w:rPr>
              <w:t>(kg hectare</w:t>
            </w:r>
            <w:r w:rsidRPr="00573C4E">
              <w:rPr>
                <w:rFonts w:ascii="Garamond" w:hAnsi="Garamond"/>
                <w:vertAlign w:val="superscript"/>
                <w:lang w:val="en-GB"/>
              </w:rPr>
              <w:t>-1</w:t>
            </w:r>
            <w:r w:rsidRPr="00573C4E">
              <w:rPr>
                <w:rFonts w:ascii="Garamond" w:hAnsi="Garamond"/>
                <w:lang w:val="en-GB"/>
              </w:rPr>
              <w:t>)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jc w:val="both"/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Population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3451***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4536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7380***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9013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ind w:right="-286"/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6962***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8034</w:t>
            </w:r>
          </w:p>
        </w:tc>
      </w:tr>
      <w:tr w:rsidR="00364D0C" w:rsidRPr="00573C4E" w:rsidTr="00364D0C">
        <w:trPr>
          <w:trHeight w:val="559"/>
        </w:trPr>
        <w:tc>
          <w:tcPr>
            <w:tcW w:w="100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64D0C" w:rsidRPr="00573C4E" w:rsidRDefault="00364D0C" w:rsidP="00364D0C">
            <w:pPr>
              <w:jc w:val="center"/>
              <w:rPr>
                <w:rFonts w:ascii="Garamond" w:hAnsi="Garamond"/>
                <w:lang w:val="en-GB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Sp1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3491***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4582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7330***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8889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ind w:right="-286"/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7083***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8087</w:t>
            </w:r>
          </w:p>
        </w:tc>
      </w:tr>
      <w:tr w:rsidR="00364D0C" w:rsidRPr="00573C4E" w:rsidTr="00364D0C">
        <w:trPr>
          <w:trHeight w:val="559"/>
        </w:trPr>
        <w:tc>
          <w:tcPr>
            <w:tcW w:w="100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4D0C" w:rsidRPr="00573C4E" w:rsidRDefault="00364D0C" w:rsidP="00364D0C">
            <w:pPr>
              <w:jc w:val="center"/>
              <w:rPr>
                <w:rFonts w:ascii="Garamond" w:hAnsi="Garamond"/>
                <w:lang w:val="en-GB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Sp2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3182***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4235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7681***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9764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6227**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7708</w:t>
            </w:r>
          </w:p>
        </w:tc>
      </w:tr>
      <w:tr w:rsidR="00364D0C" w:rsidRPr="00573C4E" w:rsidTr="00364D0C">
        <w:trPr>
          <w:trHeight w:val="559"/>
        </w:trPr>
        <w:tc>
          <w:tcPr>
            <w:tcW w:w="100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4D0C" w:rsidRPr="00573C4E" w:rsidRDefault="00364D0C" w:rsidP="00364D0C">
            <w:pPr>
              <w:jc w:val="center"/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TGW (g)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Population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38.1*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39.8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44.0***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42.6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35.1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35.8</w:t>
            </w:r>
          </w:p>
        </w:tc>
      </w:tr>
      <w:tr w:rsidR="00364D0C" w:rsidRPr="00573C4E" w:rsidTr="00364D0C">
        <w:trPr>
          <w:trHeight w:val="559"/>
        </w:trPr>
        <w:tc>
          <w:tcPr>
            <w:tcW w:w="100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4D0C" w:rsidRPr="00573C4E" w:rsidRDefault="00364D0C" w:rsidP="00364D0C">
            <w:pPr>
              <w:jc w:val="center"/>
              <w:rPr>
                <w:rFonts w:ascii="Garamond" w:hAnsi="Garamond"/>
                <w:lang w:val="en-GB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Sp1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37.7**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39.6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43.7***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42.4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34.9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35.7</w:t>
            </w:r>
          </w:p>
        </w:tc>
      </w:tr>
      <w:tr w:rsidR="00364D0C" w:rsidRPr="00573C4E" w:rsidTr="00364D0C">
        <w:trPr>
          <w:trHeight w:val="559"/>
        </w:trPr>
        <w:tc>
          <w:tcPr>
            <w:tcW w:w="100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4D0C" w:rsidRPr="00573C4E" w:rsidRDefault="00364D0C" w:rsidP="00364D0C">
            <w:pPr>
              <w:jc w:val="center"/>
              <w:rPr>
                <w:rFonts w:ascii="Garamond" w:hAnsi="Garamond"/>
                <w:lang w:val="en-GB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Sp2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41.4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41.2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45.5*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43.5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36.3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36.6</w:t>
            </w:r>
          </w:p>
        </w:tc>
      </w:tr>
      <w:tr w:rsidR="00364D0C" w:rsidRPr="00573C4E" w:rsidTr="00364D0C">
        <w:trPr>
          <w:trHeight w:val="559"/>
        </w:trPr>
        <w:tc>
          <w:tcPr>
            <w:tcW w:w="100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4D0C" w:rsidRPr="00573C4E" w:rsidRDefault="00364D0C" w:rsidP="00364D0C">
            <w:pPr>
              <w:jc w:val="center"/>
              <w:rPr>
                <w:rFonts w:ascii="Garamond" w:hAnsi="Garamond"/>
                <w:lang w:val="en-GB"/>
              </w:rPr>
            </w:pPr>
            <w:proofErr w:type="spellStart"/>
            <w:r w:rsidRPr="00573C4E">
              <w:rPr>
                <w:rFonts w:ascii="Garamond" w:hAnsi="Garamond"/>
                <w:lang w:val="en-GB"/>
              </w:rPr>
              <w:t>NUp</w:t>
            </w:r>
            <w:r w:rsidRPr="00573C4E">
              <w:rPr>
                <w:rFonts w:ascii="Garamond" w:hAnsi="Garamond"/>
                <w:vertAlign w:val="subscript"/>
                <w:lang w:val="en-GB"/>
              </w:rPr>
              <w:t>grain</w:t>
            </w:r>
            <w:proofErr w:type="spellEnd"/>
            <w:r>
              <w:rPr>
                <w:rFonts w:ascii="Garamond" w:hAnsi="Garamond"/>
                <w:lang w:val="en-GB"/>
              </w:rPr>
              <w:t xml:space="preserve"> (kg N in GY</w:t>
            </w:r>
            <w:r w:rsidRPr="00573C4E">
              <w:rPr>
                <w:rFonts w:ascii="Garamond" w:hAnsi="Garamond"/>
                <w:lang w:val="en-GB"/>
              </w:rPr>
              <w:t>)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Population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35.6***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74.0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ind w:right="-184"/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102.5***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145.7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ind w:right="-145"/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83.0***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119.1</w:t>
            </w:r>
          </w:p>
        </w:tc>
      </w:tr>
      <w:tr w:rsidR="00364D0C" w:rsidRPr="00573C4E" w:rsidTr="00364D0C">
        <w:trPr>
          <w:trHeight w:val="559"/>
        </w:trPr>
        <w:tc>
          <w:tcPr>
            <w:tcW w:w="100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4D0C" w:rsidRPr="00573C4E" w:rsidRDefault="00364D0C" w:rsidP="00364D0C">
            <w:pPr>
              <w:jc w:val="center"/>
              <w:rPr>
                <w:rFonts w:ascii="Garamond" w:hAnsi="Garamond"/>
                <w:lang w:val="en-GB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Sp1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35.8***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75.3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ind w:right="-233"/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100.2***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142.9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ind w:right="-145"/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85.7***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122.1</w:t>
            </w:r>
          </w:p>
        </w:tc>
      </w:tr>
      <w:tr w:rsidR="00364D0C" w:rsidRPr="00573C4E" w:rsidTr="00364D0C">
        <w:trPr>
          <w:trHeight w:val="559"/>
        </w:trPr>
        <w:tc>
          <w:tcPr>
            <w:tcW w:w="100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4D0C" w:rsidRPr="00573C4E" w:rsidRDefault="00364D0C" w:rsidP="00364D0C">
            <w:pPr>
              <w:jc w:val="center"/>
              <w:rPr>
                <w:rFonts w:ascii="Garamond" w:hAnsi="Garamond"/>
                <w:lang w:val="en-GB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Sp2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34.6***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65.2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ind w:right="-233"/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116.2***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162.7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ind w:right="-145"/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66.0***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101.2</w:t>
            </w:r>
          </w:p>
        </w:tc>
      </w:tr>
      <w:tr w:rsidR="00364D0C" w:rsidRPr="00573C4E" w:rsidTr="00364D0C">
        <w:trPr>
          <w:trHeight w:val="559"/>
        </w:trPr>
        <w:tc>
          <w:tcPr>
            <w:tcW w:w="100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4D0C" w:rsidRPr="00573C4E" w:rsidRDefault="00364D0C" w:rsidP="00364D0C">
            <w:pPr>
              <w:jc w:val="center"/>
              <w:rPr>
                <w:rFonts w:ascii="Garamond" w:hAnsi="Garamond"/>
                <w:lang w:val="en-GB"/>
              </w:rPr>
            </w:pPr>
            <w:proofErr w:type="spellStart"/>
            <w:r w:rsidRPr="00573C4E">
              <w:rPr>
                <w:rFonts w:ascii="Garamond" w:hAnsi="Garamond"/>
                <w:lang w:val="en-GB"/>
              </w:rPr>
              <w:t>NUp</w:t>
            </w:r>
            <w:r w:rsidRPr="00573C4E">
              <w:rPr>
                <w:rFonts w:ascii="Garamond" w:hAnsi="Garamond"/>
                <w:vertAlign w:val="subscript"/>
                <w:lang w:val="en-GB"/>
              </w:rPr>
              <w:t>full</w:t>
            </w:r>
            <w:proofErr w:type="spellEnd"/>
            <w:r w:rsidRPr="00573C4E">
              <w:rPr>
                <w:rFonts w:ascii="Garamond" w:hAnsi="Garamond"/>
                <w:lang w:val="en-GB"/>
              </w:rPr>
              <w:t xml:space="preserve"> (kg N in biomass)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Population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49.6***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91.6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ind w:right="-184"/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129.8***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181.6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ind w:right="-286"/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119.6***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164.5</w:t>
            </w:r>
          </w:p>
        </w:tc>
      </w:tr>
      <w:tr w:rsidR="00364D0C" w:rsidRPr="00573C4E" w:rsidTr="00364D0C">
        <w:trPr>
          <w:trHeight w:val="559"/>
        </w:trPr>
        <w:tc>
          <w:tcPr>
            <w:tcW w:w="100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4D0C" w:rsidRPr="00573C4E" w:rsidRDefault="00364D0C" w:rsidP="00364D0C">
            <w:pPr>
              <w:jc w:val="center"/>
              <w:rPr>
                <w:rFonts w:ascii="Garamond" w:hAnsi="Garamond"/>
                <w:lang w:val="en-GB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Sp1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50.0***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93.3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ind w:right="-91"/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127.3***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178.3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ind w:right="-428"/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123.1***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167.2</w:t>
            </w:r>
          </w:p>
        </w:tc>
      </w:tr>
      <w:tr w:rsidR="00364D0C" w:rsidRPr="00573C4E" w:rsidTr="00364D0C">
        <w:trPr>
          <w:trHeight w:val="559"/>
        </w:trPr>
        <w:tc>
          <w:tcPr>
            <w:tcW w:w="100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4D0C" w:rsidRPr="00573C4E" w:rsidRDefault="00364D0C" w:rsidP="00364D0C">
            <w:pPr>
              <w:jc w:val="center"/>
              <w:rPr>
                <w:rFonts w:ascii="Garamond" w:hAnsi="Garamond"/>
                <w:lang w:val="en-GB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Sp2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47.4***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80.5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ind w:right="-233"/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144.4***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201.5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ind w:right="-145"/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97.3***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147.6</w:t>
            </w:r>
          </w:p>
        </w:tc>
      </w:tr>
      <w:tr w:rsidR="00364D0C" w:rsidRPr="00573C4E" w:rsidTr="00364D0C">
        <w:trPr>
          <w:trHeight w:val="559"/>
        </w:trPr>
        <w:tc>
          <w:tcPr>
            <w:tcW w:w="100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4D0C" w:rsidRPr="00573C4E" w:rsidRDefault="00364D0C" w:rsidP="00364D0C">
            <w:pPr>
              <w:jc w:val="center"/>
              <w:rPr>
                <w:rFonts w:ascii="Garamond" w:hAnsi="Garamond"/>
                <w:highlight w:val="green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NUE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Population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111.3***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28.0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9.9**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10.8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ind w:right="-145"/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48.7***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26.0</w:t>
            </w:r>
          </w:p>
        </w:tc>
      </w:tr>
      <w:tr w:rsidR="00364D0C" w:rsidRPr="00573C4E" w:rsidTr="00364D0C">
        <w:trPr>
          <w:trHeight w:val="559"/>
        </w:trPr>
        <w:tc>
          <w:tcPr>
            <w:tcW w:w="100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4D0C" w:rsidRPr="00573C4E" w:rsidRDefault="00364D0C" w:rsidP="00364D0C">
            <w:pPr>
              <w:jc w:val="center"/>
              <w:rPr>
                <w:rFonts w:ascii="Garamond" w:hAnsi="Garamond"/>
                <w:lang w:val="en-GB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Sp1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113.7***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28.6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9.8**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10.7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ind w:right="-145"/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50.7***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26.8</w:t>
            </w:r>
          </w:p>
        </w:tc>
      </w:tr>
      <w:tr w:rsidR="00364D0C" w:rsidRPr="00573C4E" w:rsidTr="00364D0C">
        <w:trPr>
          <w:trHeight w:val="559"/>
        </w:trPr>
        <w:tc>
          <w:tcPr>
            <w:tcW w:w="100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4D0C" w:rsidRPr="00573C4E" w:rsidRDefault="00364D0C" w:rsidP="00364D0C">
            <w:pPr>
              <w:jc w:val="center"/>
              <w:rPr>
                <w:rFonts w:ascii="Garamond" w:hAnsi="Garamond"/>
                <w:lang w:val="en-GB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Sp2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95.8***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24.3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10.4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11.4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ind w:right="-145"/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36.9***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21.0</w:t>
            </w:r>
          </w:p>
        </w:tc>
      </w:tr>
      <w:tr w:rsidR="00364D0C" w:rsidRPr="00573C4E" w:rsidTr="00364D0C">
        <w:trPr>
          <w:trHeight w:val="559"/>
        </w:trPr>
        <w:tc>
          <w:tcPr>
            <w:tcW w:w="100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4D0C" w:rsidRPr="00573C4E" w:rsidRDefault="00364D0C" w:rsidP="00364D0C">
            <w:pPr>
              <w:jc w:val="center"/>
              <w:rPr>
                <w:rFonts w:ascii="Garamond" w:hAnsi="Garamond"/>
                <w:lang w:val="en-GB"/>
              </w:rPr>
            </w:pPr>
            <w:proofErr w:type="spellStart"/>
            <w:r w:rsidRPr="00573C4E">
              <w:rPr>
                <w:rFonts w:ascii="Garamond" w:hAnsi="Garamond"/>
                <w:lang w:val="en-GB"/>
              </w:rPr>
              <w:t>NUpE</w:t>
            </w:r>
            <w:proofErr w:type="spellEnd"/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Population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2.35***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0.64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0.26***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0.30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ind w:right="-145"/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1.53***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0.83</w:t>
            </w:r>
          </w:p>
        </w:tc>
      </w:tr>
      <w:tr w:rsidR="00364D0C" w:rsidRPr="00573C4E" w:rsidTr="00364D0C">
        <w:trPr>
          <w:trHeight w:val="559"/>
        </w:trPr>
        <w:tc>
          <w:tcPr>
            <w:tcW w:w="100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4D0C" w:rsidRPr="00573C4E" w:rsidRDefault="00364D0C" w:rsidP="00364D0C">
            <w:pPr>
              <w:jc w:val="center"/>
              <w:rPr>
                <w:rFonts w:ascii="Garamond" w:hAnsi="Garamond"/>
                <w:lang w:val="en-GB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Sp1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2.36***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0.66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0.25***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0.29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ind w:right="-145"/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1.57***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0.85</w:t>
            </w:r>
          </w:p>
        </w:tc>
      </w:tr>
      <w:tr w:rsidR="00364D0C" w:rsidRPr="00573C4E" w:rsidTr="00364D0C">
        <w:trPr>
          <w:trHeight w:val="559"/>
        </w:trPr>
        <w:tc>
          <w:tcPr>
            <w:tcW w:w="100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4D0C" w:rsidRPr="00573C4E" w:rsidRDefault="00364D0C" w:rsidP="00364D0C">
            <w:pPr>
              <w:jc w:val="center"/>
              <w:rPr>
                <w:rFonts w:ascii="Garamond" w:hAnsi="Garamond"/>
                <w:lang w:val="en-GB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Sp2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2.26***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0.56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0.29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0.33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ind w:right="-145"/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1.25***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0.75</w:t>
            </w:r>
          </w:p>
        </w:tc>
      </w:tr>
      <w:tr w:rsidR="00364D0C" w:rsidRPr="00573C4E" w:rsidTr="00364D0C">
        <w:trPr>
          <w:trHeight w:val="559"/>
        </w:trPr>
        <w:tc>
          <w:tcPr>
            <w:tcW w:w="100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4D0C" w:rsidRPr="00573C4E" w:rsidRDefault="00364D0C" w:rsidP="00364D0C">
            <w:pPr>
              <w:jc w:val="center"/>
              <w:rPr>
                <w:rFonts w:ascii="Garamond" w:hAnsi="Garamond"/>
                <w:lang w:val="en-GB"/>
              </w:rPr>
            </w:pPr>
            <w:proofErr w:type="spellStart"/>
            <w:r w:rsidRPr="00573C4E">
              <w:rPr>
                <w:rFonts w:ascii="Garamond" w:hAnsi="Garamond"/>
                <w:lang w:val="en-GB"/>
              </w:rPr>
              <w:t>NUtE</w:t>
            </w:r>
            <w:proofErr w:type="spellEnd"/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Population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49.8***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45.5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39.9**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37.0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31.7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31.1</w:t>
            </w:r>
          </w:p>
        </w:tc>
      </w:tr>
      <w:tr w:rsidR="00364D0C" w:rsidRPr="00573C4E" w:rsidTr="00364D0C">
        <w:trPr>
          <w:trHeight w:val="559"/>
        </w:trPr>
        <w:tc>
          <w:tcPr>
            <w:tcW w:w="100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4D0C" w:rsidRPr="00573C4E" w:rsidRDefault="00364D0C" w:rsidP="00364D0C">
            <w:pPr>
              <w:jc w:val="center"/>
              <w:rPr>
                <w:rFonts w:ascii="Garamond" w:hAnsi="Garamond"/>
                <w:lang w:val="en-GB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Sp1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50.7***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45.5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40.**5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37.3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32.2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31.7</w:t>
            </w:r>
          </w:p>
        </w:tc>
      </w:tr>
      <w:tr w:rsidR="00364D0C" w:rsidRPr="00573C4E" w:rsidTr="00364D0C">
        <w:trPr>
          <w:trHeight w:val="559"/>
        </w:trPr>
        <w:tc>
          <w:tcPr>
            <w:tcW w:w="100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4D0C" w:rsidRPr="00573C4E" w:rsidRDefault="00364D0C" w:rsidP="00364D0C">
            <w:pPr>
              <w:jc w:val="center"/>
              <w:rPr>
                <w:rFonts w:ascii="Garamond" w:hAnsi="Garamond"/>
                <w:lang w:val="en-GB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Sp2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44.5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45.4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36.3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35.4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28.9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27.9</w:t>
            </w:r>
          </w:p>
        </w:tc>
      </w:tr>
      <w:tr w:rsidR="00364D0C" w:rsidRPr="00573C4E" w:rsidTr="00364D0C">
        <w:trPr>
          <w:trHeight w:val="559"/>
        </w:trPr>
        <w:tc>
          <w:tcPr>
            <w:tcW w:w="100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4D0C" w:rsidRPr="00573C4E" w:rsidRDefault="00364D0C" w:rsidP="00364D0C">
            <w:pPr>
              <w:jc w:val="center"/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NHI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Population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0.72***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0.81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0.80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0.80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0.70**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0.72</w:t>
            </w:r>
          </w:p>
        </w:tc>
      </w:tr>
      <w:tr w:rsidR="00364D0C" w:rsidRPr="00573C4E" w:rsidTr="00364D0C">
        <w:trPr>
          <w:trHeight w:val="559"/>
        </w:trPr>
        <w:tc>
          <w:tcPr>
            <w:tcW w:w="100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4D0C" w:rsidRPr="00573C4E" w:rsidRDefault="00364D0C" w:rsidP="00364D0C">
            <w:pPr>
              <w:jc w:val="center"/>
              <w:rPr>
                <w:rFonts w:ascii="Garamond" w:hAnsi="Garamond"/>
                <w:lang w:val="en-GB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Sp1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0.72***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0.81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0.79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0.80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ind w:right="-145"/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0.70***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0.72</w:t>
            </w:r>
          </w:p>
        </w:tc>
      </w:tr>
      <w:tr w:rsidR="00364D0C" w:rsidRPr="00573C4E" w:rsidTr="00364D0C">
        <w:trPr>
          <w:trHeight w:val="559"/>
        </w:trPr>
        <w:tc>
          <w:tcPr>
            <w:tcW w:w="100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4D0C" w:rsidRPr="00573C4E" w:rsidRDefault="00364D0C" w:rsidP="00364D0C">
            <w:pPr>
              <w:jc w:val="center"/>
              <w:rPr>
                <w:rFonts w:ascii="Garamond" w:hAnsi="Garamond"/>
                <w:lang w:val="en-GB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Sp2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0.72***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0.82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0.80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0.81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0.68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0.68</w:t>
            </w:r>
          </w:p>
        </w:tc>
      </w:tr>
      <w:tr w:rsidR="00364D0C" w:rsidRPr="00573C4E" w:rsidTr="00364D0C">
        <w:trPr>
          <w:trHeight w:val="559"/>
        </w:trPr>
        <w:tc>
          <w:tcPr>
            <w:tcW w:w="100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4D0C" w:rsidRPr="00573C4E" w:rsidRDefault="00364D0C" w:rsidP="00364D0C">
            <w:pPr>
              <w:jc w:val="center"/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Heading Date (day)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Population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209.2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208.7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195.8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196.2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225.3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225.4</w:t>
            </w:r>
          </w:p>
        </w:tc>
      </w:tr>
      <w:tr w:rsidR="00364D0C" w:rsidRPr="00573C4E" w:rsidTr="00364D0C">
        <w:trPr>
          <w:trHeight w:val="559"/>
        </w:trPr>
        <w:tc>
          <w:tcPr>
            <w:tcW w:w="100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4D0C" w:rsidRPr="00573C4E" w:rsidRDefault="00364D0C" w:rsidP="00364D0C">
            <w:pPr>
              <w:jc w:val="center"/>
              <w:rPr>
                <w:rFonts w:ascii="Garamond" w:hAnsi="Garamond"/>
                <w:lang w:val="en-GB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Sp1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209.1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208.6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195.4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195.7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225.0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225.0</w:t>
            </w:r>
          </w:p>
        </w:tc>
      </w:tr>
      <w:tr w:rsidR="00364D0C" w:rsidRPr="00573C4E" w:rsidTr="00364D0C">
        <w:trPr>
          <w:trHeight w:val="559"/>
        </w:trPr>
        <w:tc>
          <w:tcPr>
            <w:tcW w:w="100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4D0C" w:rsidRPr="00573C4E" w:rsidRDefault="00364D0C" w:rsidP="00364D0C">
            <w:pPr>
              <w:jc w:val="center"/>
              <w:rPr>
                <w:rFonts w:ascii="Garamond" w:hAnsi="Garamond"/>
                <w:lang w:val="en-GB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Sp2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209.9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209.7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199.7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199.1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227.2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227.5</w:t>
            </w:r>
          </w:p>
        </w:tc>
      </w:tr>
      <w:tr w:rsidR="00364D0C" w:rsidRPr="00573C4E" w:rsidTr="00364D0C">
        <w:trPr>
          <w:trHeight w:val="559"/>
        </w:trPr>
        <w:tc>
          <w:tcPr>
            <w:tcW w:w="100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4D0C" w:rsidRPr="00573C4E" w:rsidRDefault="00364D0C" w:rsidP="00364D0C">
            <w:pPr>
              <w:jc w:val="center"/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Plant height (cm)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Population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51.6*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54.8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92.8***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95.7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ind w:right="-145"/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74.9***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78.3</w:t>
            </w:r>
          </w:p>
        </w:tc>
      </w:tr>
      <w:tr w:rsidR="00364D0C" w:rsidRPr="00573C4E" w:rsidTr="00364D0C">
        <w:trPr>
          <w:trHeight w:val="559"/>
        </w:trPr>
        <w:tc>
          <w:tcPr>
            <w:tcW w:w="100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4D0C" w:rsidRPr="00573C4E" w:rsidRDefault="00364D0C" w:rsidP="00364D0C">
            <w:pPr>
              <w:jc w:val="center"/>
              <w:rPr>
                <w:rFonts w:ascii="Garamond" w:hAnsi="Garamond"/>
                <w:lang w:val="en-GB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Sp1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51.5*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54.8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92.5**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95.4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75.2**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78.4</w:t>
            </w:r>
          </w:p>
        </w:tc>
      </w:tr>
      <w:tr w:rsidR="00364D0C" w:rsidRPr="00573C4E" w:rsidTr="00364D0C">
        <w:trPr>
          <w:trHeight w:val="559"/>
        </w:trPr>
        <w:tc>
          <w:tcPr>
            <w:tcW w:w="100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4D0C" w:rsidRPr="00573C4E" w:rsidRDefault="00364D0C" w:rsidP="00364D0C">
            <w:pPr>
              <w:jc w:val="center"/>
              <w:rPr>
                <w:rFonts w:ascii="Garamond" w:hAnsi="Garamond"/>
                <w:lang w:val="en-GB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Sp2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52.2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54.5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94.5**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97.5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73.3**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78.0</w:t>
            </w:r>
          </w:p>
        </w:tc>
      </w:tr>
      <w:tr w:rsidR="00364D0C" w:rsidRPr="00573C4E" w:rsidTr="00364D0C">
        <w:trPr>
          <w:trHeight w:val="559"/>
        </w:trPr>
        <w:tc>
          <w:tcPr>
            <w:tcW w:w="100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4D0C" w:rsidRPr="00573C4E" w:rsidRDefault="00364D0C" w:rsidP="00364D0C">
            <w:pPr>
              <w:jc w:val="center"/>
              <w:rPr>
                <w:rFonts w:ascii="Garamond" w:hAnsi="Garamond"/>
                <w:highlight w:val="darkGreen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Spike number per m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Population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51.4**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57.8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53.9***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66.8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71.0*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82.9</w:t>
            </w:r>
          </w:p>
        </w:tc>
      </w:tr>
      <w:tr w:rsidR="00364D0C" w:rsidRPr="00573C4E" w:rsidTr="00364D0C">
        <w:trPr>
          <w:trHeight w:val="559"/>
        </w:trPr>
        <w:tc>
          <w:tcPr>
            <w:tcW w:w="100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4D0C" w:rsidRPr="00573C4E" w:rsidRDefault="00364D0C" w:rsidP="00364D0C">
            <w:pPr>
              <w:jc w:val="center"/>
              <w:rPr>
                <w:rFonts w:ascii="Garamond" w:hAnsi="Garamond"/>
                <w:lang w:val="en-GB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Sp1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53.4**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58.7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54.5**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67.2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72.4*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83.6</w:t>
            </w:r>
          </w:p>
        </w:tc>
      </w:tr>
      <w:tr w:rsidR="00364D0C" w:rsidRPr="00573C4E" w:rsidTr="00364D0C">
        <w:trPr>
          <w:trHeight w:val="559"/>
        </w:trPr>
        <w:tc>
          <w:tcPr>
            <w:tcW w:w="100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4D0C" w:rsidRPr="00573C4E" w:rsidRDefault="00364D0C" w:rsidP="00364D0C">
            <w:pPr>
              <w:jc w:val="center"/>
              <w:rPr>
                <w:rFonts w:ascii="Garamond" w:hAnsi="Garamond"/>
                <w:lang w:val="en-GB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Sp2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44.8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51.5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50.3*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63.5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61.8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78.7</w:t>
            </w:r>
          </w:p>
        </w:tc>
      </w:tr>
      <w:tr w:rsidR="00364D0C" w:rsidRPr="00573C4E" w:rsidTr="00364D0C">
        <w:trPr>
          <w:trHeight w:val="559"/>
        </w:trPr>
        <w:tc>
          <w:tcPr>
            <w:tcW w:w="100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4D0C" w:rsidRPr="00573C4E" w:rsidRDefault="00364D0C" w:rsidP="00364D0C">
            <w:pPr>
              <w:jc w:val="center"/>
              <w:rPr>
                <w:rFonts w:ascii="Garamond" w:hAnsi="Garamond"/>
                <w:highlight w:val="darkGreen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Grain number per spike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Population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14.4***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21.0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25.1***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28.7</w:t>
            </w:r>
            <w:r w:rsidRPr="00573C4E">
              <w:rPr>
                <w:rFonts w:ascii="Garamond" w:hAnsi="Garamond"/>
                <w:vertAlign w:val="superscript"/>
                <w:lang w:val="en-GB"/>
              </w:rPr>
              <w:t>*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18.6**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21.0</w:t>
            </w:r>
          </w:p>
        </w:tc>
      </w:tr>
      <w:tr w:rsidR="00364D0C" w:rsidRPr="00573C4E" w:rsidTr="00364D0C">
        <w:trPr>
          <w:trHeight w:val="559"/>
        </w:trPr>
        <w:tc>
          <w:tcPr>
            <w:tcW w:w="100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4D0C" w:rsidRPr="00573C4E" w:rsidRDefault="00364D0C" w:rsidP="00364D0C">
            <w:pPr>
              <w:jc w:val="center"/>
              <w:rPr>
                <w:rFonts w:ascii="Garamond" w:hAnsi="Garamond"/>
                <w:highlight w:val="red"/>
                <w:lang w:val="en-GB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Sp1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14.6***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21.2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24.7***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28.3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19.0**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21.6</w:t>
            </w:r>
          </w:p>
        </w:tc>
      </w:tr>
      <w:tr w:rsidR="00364D0C" w:rsidRPr="00573C4E" w:rsidTr="00364D0C">
        <w:trPr>
          <w:trHeight w:val="559"/>
        </w:trPr>
        <w:tc>
          <w:tcPr>
            <w:tcW w:w="100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4D0C" w:rsidRPr="00573C4E" w:rsidRDefault="00364D0C" w:rsidP="00364D0C">
            <w:pPr>
              <w:jc w:val="center"/>
              <w:rPr>
                <w:rFonts w:ascii="Garamond" w:hAnsi="Garamond"/>
                <w:lang w:val="en-GB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Sp2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13.0***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19.2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27.0*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31.2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15.8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17.4</w:t>
            </w:r>
          </w:p>
        </w:tc>
      </w:tr>
      <w:tr w:rsidR="00364D0C" w:rsidRPr="00573C4E" w:rsidTr="00364D0C">
        <w:trPr>
          <w:trHeight w:val="559"/>
        </w:trPr>
        <w:tc>
          <w:tcPr>
            <w:tcW w:w="100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4D0C" w:rsidRPr="00573C4E" w:rsidRDefault="00364D0C" w:rsidP="00364D0C">
            <w:pPr>
              <w:jc w:val="center"/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Harvest Index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Population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40.2***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46.0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39.5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42.4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ind w:right="-145"/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35.1***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38.7</w:t>
            </w:r>
          </w:p>
        </w:tc>
      </w:tr>
      <w:tr w:rsidR="00364D0C" w:rsidRPr="00573C4E" w:rsidTr="00364D0C">
        <w:trPr>
          <w:trHeight w:val="559"/>
        </w:trPr>
        <w:tc>
          <w:tcPr>
            <w:tcW w:w="100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4D0C" w:rsidRPr="00573C4E" w:rsidRDefault="00364D0C" w:rsidP="00364D0C">
            <w:pPr>
              <w:jc w:val="center"/>
              <w:rPr>
                <w:rFonts w:ascii="Garamond" w:hAnsi="Garamond"/>
                <w:lang w:val="en-GB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Sp1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40.5***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46.4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39.4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42.5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ind w:right="-145"/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35.7***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39.4</w:t>
            </w:r>
          </w:p>
        </w:tc>
      </w:tr>
      <w:tr w:rsidR="00364D0C" w:rsidRPr="00573C4E" w:rsidTr="00364D0C">
        <w:trPr>
          <w:trHeight w:val="559"/>
        </w:trPr>
        <w:tc>
          <w:tcPr>
            <w:tcW w:w="100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4D0C" w:rsidRPr="00573C4E" w:rsidRDefault="00364D0C" w:rsidP="00364D0C">
            <w:pPr>
              <w:jc w:val="center"/>
              <w:rPr>
                <w:rFonts w:ascii="Garamond" w:hAnsi="Garamond"/>
                <w:lang w:val="en-GB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Sp2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37.8***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43.5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39.9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42.0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31.4*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34.5</w:t>
            </w:r>
          </w:p>
        </w:tc>
      </w:tr>
      <w:tr w:rsidR="00364D0C" w:rsidRPr="00573C4E" w:rsidTr="00364D0C">
        <w:trPr>
          <w:trHeight w:val="559"/>
        </w:trPr>
        <w:tc>
          <w:tcPr>
            <w:tcW w:w="100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4D0C" w:rsidRPr="00573C4E" w:rsidRDefault="00364D0C" w:rsidP="00364D0C">
            <w:pPr>
              <w:jc w:val="center"/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Grain protein content</w:t>
            </w:r>
            <w:r w:rsidRPr="00573C4E" w:rsidDel="00B0125B">
              <w:rPr>
                <w:rFonts w:ascii="Garamond" w:hAnsi="Garamond"/>
                <w:lang w:val="en-GB"/>
              </w:rPr>
              <w:t xml:space="preserve"> </w:t>
            </w:r>
            <w:r w:rsidRPr="00573C4E">
              <w:rPr>
                <w:rFonts w:ascii="Garamond" w:hAnsi="Garamond"/>
                <w:lang w:val="en-GB"/>
              </w:rPr>
              <w:t>(w/w %)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Population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vertAlign w:val="superscript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8.7***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10.8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vertAlign w:val="superscript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12.2***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12.8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ind w:right="-145"/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12.8***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13.5</w:t>
            </w:r>
          </w:p>
        </w:tc>
      </w:tr>
      <w:tr w:rsidR="00364D0C" w:rsidRPr="00573C4E" w:rsidTr="00364D0C">
        <w:trPr>
          <w:trHeight w:val="559"/>
        </w:trPr>
        <w:tc>
          <w:tcPr>
            <w:tcW w:w="100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4D0C" w:rsidRPr="00573C4E" w:rsidRDefault="00364D0C" w:rsidP="00364D0C">
            <w:pPr>
              <w:jc w:val="center"/>
              <w:rPr>
                <w:rFonts w:ascii="Garamond" w:hAnsi="Garamond"/>
                <w:lang w:val="en-GB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Sp1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8.5***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10.8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12.0**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12.7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ind w:right="-145"/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12.7***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13.4</w:t>
            </w:r>
          </w:p>
        </w:tc>
      </w:tr>
      <w:tr w:rsidR="00364D0C" w:rsidRPr="00573C4E" w:rsidTr="00364D0C">
        <w:trPr>
          <w:trHeight w:val="559"/>
        </w:trPr>
        <w:tc>
          <w:tcPr>
            <w:tcW w:w="100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4D0C" w:rsidRPr="00573C4E" w:rsidRDefault="00364D0C" w:rsidP="00364D0C">
            <w:pPr>
              <w:jc w:val="center"/>
              <w:rPr>
                <w:rFonts w:ascii="Garamond" w:hAnsi="Garamond"/>
                <w:lang w:val="en-GB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Sp2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9.6**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11.2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13.1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13.5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13.6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14.1</w:t>
            </w:r>
          </w:p>
        </w:tc>
      </w:tr>
      <w:tr w:rsidR="00364D0C" w:rsidRPr="00573C4E" w:rsidTr="00364D0C">
        <w:trPr>
          <w:trHeight w:val="559"/>
        </w:trPr>
        <w:tc>
          <w:tcPr>
            <w:tcW w:w="100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4D0C" w:rsidRPr="00573C4E" w:rsidRDefault="00364D0C" w:rsidP="00364D0C">
            <w:pPr>
              <w:jc w:val="center"/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GNACE (kg N in grain/ kg N available)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Population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1.70***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0.52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0.21***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0.24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ind w:right="-145"/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1.06***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0.60</w:t>
            </w:r>
          </w:p>
        </w:tc>
      </w:tr>
      <w:tr w:rsidR="00364D0C" w:rsidRPr="00573C4E" w:rsidTr="00364D0C">
        <w:trPr>
          <w:trHeight w:val="559"/>
        </w:trPr>
        <w:tc>
          <w:tcPr>
            <w:tcW w:w="100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4D0C" w:rsidRPr="00573C4E" w:rsidRDefault="00364D0C" w:rsidP="00364D0C">
            <w:pPr>
              <w:jc w:val="center"/>
              <w:rPr>
                <w:rFonts w:ascii="Garamond" w:hAnsi="Garamond"/>
                <w:lang w:val="en-GB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Sp1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1.71***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0.53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0.20***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0.23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1.1***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0.62</w:t>
            </w:r>
          </w:p>
        </w:tc>
      </w:tr>
      <w:tr w:rsidR="00364D0C" w:rsidRPr="00573C4E" w:rsidTr="00364D0C">
        <w:trPr>
          <w:trHeight w:val="559"/>
        </w:trPr>
        <w:tc>
          <w:tcPr>
            <w:tcW w:w="100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4D0C" w:rsidRPr="00573C4E" w:rsidRDefault="00364D0C" w:rsidP="00364D0C">
            <w:pPr>
              <w:jc w:val="center"/>
              <w:rPr>
                <w:rFonts w:ascii="Garamond" w:hAnsi="Garamond"/>
                <w:lang w:val="en-GB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Sp2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1.62***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0.47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0.24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0.27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ind w:right="-286"/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0.85***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4D0C" w:rsidRPr="00573C4E" w:rsidRDefault="00364D0C" w:rsidP="00364D0C">
            <w:pPr>
              <w:rPr>
                <w:rFonts w:ascii="Garamond" w:hAnsi="Garamond"/>
                <w:lang w:val="en-GB"/>
              </w:rPr>
            </w:pPr>
            <w:r w:rsidRPr="00573C4E">
              <w:rPr>
                <w:rFonts w:ascii="Garamond" w:hAnsi="Garamond"/>
                <w:lang w:val="en-GB"/>
              </w:rPr>
              <w:t>0.51</w:t>
            </w:r>
          </w:p>
        </w:tc>
      </w:tr>
    </w:tbl>
    <w:p w:rsidR="003169C9" w:rsidRPr="00573C4E" w:rsidRDefault="003169C9" w:rsidP="003169C9">
      <w:pPr>
        <w:rPr>
          <w:rFonts w:ascii="Garamond" w:hAnsi="Garamond" w:cs="Times New Roman"/>
          <w:sz w:val="22"/>
          <w:szCs w:val="22"/>
          <w:lang w:val="en-GB"/>
        </w:rPr>
      </w:pPr>
      <w:r w:rsidRPr="00573C4E">
        <w:rPr>
          <w:rFonts w:ascii="Garamond" w:hAnsi="Garamond" w:cs="Times New Roman"/>
          <w:sz w:val="22"/>
          <w:szCs w:val="22"/>
          <w:lang w:val="en-GB"/>
        </w:rPr>
        <w:t>Significant differences between the two treatments were indicated by asterisks as follows:</w:t>
      </w:r>
    </w:p>
    <w:p w:rsidR="003169C9" w:rsidRDefault="003169C9" w:rsidP="003169C9">
      <w:pPr>
        <w:rPr>
          <w:rFonts w:ascii="Garamond" w:hAnsi="Garamond"/>
          <w:sz w:val="22"/>
          <w:szCs w:val="22"/>
          <w:lang w:val="en-GB"/>
        </w:rPr>
      </w:pPr>
      <w:proofErr w:type="gramStart"/>
      <w:r w:rsidRPr="00573C4E">
        <w:rPr>
          <w:rFonts w:ascii="Garamond" w:hAnsi="Garamond"/>
          <w:sz w:val="22"/>
          <w:szCs w:val="22"/>
          <w:vertAlign w:val="superscript"/>
          <w:lang w:val="en-GB"/>
        </w:rPr>
        <w:t xml:space="preserve">*  </w:t>
      </w:r>
      <w:r w:rsidRPr="00573C4E">
        <w:rPr>
          <w:rFonts w:ascii="Garamond" w:hAnsi="Garamond"/>
          <w:sz w:val="22"/>
          <w:szCs w:val="22"/>
          <w:lang w:val="en-GB"/>
        </w:rPr>
        <w:t>p</w:t>
      </w:r>
      <w:proofErr w:type="gramEnd"/>
      <w:r w:rsidRPr="00573C4E">
        <w:rPr>
          <w:rFonts w:ascii="Garamond" w:hAnsi="Garamond"/>
          <w:sz w:val="22"/>
          <w:szCs w:val="22"/>
          <w:lang w:val="en-GB"/>
        </w:rPr>
        <w:t xml:space="preserve">&lt;0.05, </w:t>
      </w:r>
      <w:r w:rsidRPr="00573C4E">
        <w:rPr>
          <w:rFonts w:ascii="Garamond" w:hAnsi="Garamond"/>
          <w:sz w:val="22"/>
          <w:szCs w:val="22"/>
          <w:vertAlign w:val="superscript"/>
          <w:lang w:val="en-GB"/>
        </w:rPr>
        <w:t>**</w:t>
      </w:r>
      <w:r w:rsidRPr="00573C4E">
        <w:rPr>
          <w:rFonts w:ascii="Garamond" w:hAnsi="Garamond"/>
          <w:sz w:val="22"/>
          <w:szCs w:val="22"/>
          <w:lang w:val="en-GB"/>
        </w:rPr>
        <w:t xml:space="preserve"> p&lt;0.01, </w:t>
      </w:r>
      <w:r w:rsidRPr="00573C4E">
        <w:rPr>
          <w:rFonts w:ascii="Garamond" w:hAnsi="Garamond"/>
          <w:sz w:val="22"/>
          <w:szCs w:val="22"/>
          <w:vertAlign w:val="superscript"/>
          <w:lang w:val="en-GB"/>
        </w:rPr>
        <w:t>***</w:t>
      </w:r>
      <w:r w:rsidRPr="00573C4E">
        <w:rPr>
          <w:rFonts w:ascii="Garamond" w:hAnsi="Garamond"/>
          <w:sz w:val="22"/>
          <w:szCs w:val="22"/>
          <w:lang w:val="en-GB"/>
        </w:rPr>
        <w:t>p&lt;0.001</w:t>
      </w:r>
      <w:r>
        <w:rPr>
          <w:rFonts w:ascii="Garamond" w:hAnsi="Garamond"/>
          <w:sz w:val="22"/>
          <w:szCs w:val="22"/>
          <w:lang w:val="en-GB"/>
        </w:rPr>
        <w:t>.</w:t>
      </w:r>
    </w:p>
    <w:p w:rsidR="00FB656A" w:rsidRPr="00573C4E" w:rsidRDefault="00FB656A" w:rsidP="003169C9">
      <w:pPr>
        <w:rPr>
          <w:rFonts w:ascii="Garamond" w:hAnsi="Garamond"/>
          <w:sz w:val="22"/>
          <w:szCs w:val="22"/>
          <w:lang w:val="en-GB"/>
        </w:rPr>
      </w:pPr>
    </w:p>
    <w:p w:rsidR="003169C9" w:rsidRPr="00CB51CE" w:rsidRDefault="003169C9" w:rsidP="003169C9">
      <w:pPr>
        <w:spacing w:before="0"/>
        <w:rPr>
          <w:rFonts w:ascii="Garamond" w:eastAsiaTheme="minorHAnsi" w:hAnsi="Garamond"/>
          <w:sz w:val="24"/>
          <w:szCs w:val="24"/>
          <w:lang w:val="en-GB"/>
        </w:rPr>
      </w:pPr>
      <w:r w:rsidRPr="00CB51CE">
        <w:rPr>
          <w:rFonts w:ascii="Garamond" w:eastAsiaTheme="minorHAnsi" w:hAnsi="Garamond"/>
          <w:sz w:val="24"/>
          <w:szCs w:val="24"/>
          <w:lang w:val="en-GB"/>
        </w:rPr>
        <w:t>B</w:t>
      </w:r>
    </w:p>
    <w:tbl>
      <w:tblPr>
        <w:tblW w:w="9021" w:type="dxa"/>
        <w:tblInd w:w="108" w:type="dxa"/>
        <w:tblLook w:val="04A0" w:firstRow="1" w:lastRow="0" w:firstColumn="1" w:lastColumn="0" w:noHBand="0" w:noVBand="1"/>
      </w:tblPr>
      <w:tblGrid>
        <w:gridCol w:w="3261"/>
        <w:gridCol w:w="796"/>
        <w:gridCol w:w="1124"/>
        <w:gridCol w:w="796"/>
        <w:gridCol w:w="1124"/>
        <w:gridCol w:w="796"/>
        <w:gridCol w:w="1124"/>
      </w:tblGrid>
      <w:tr w:rsidR="003169C9" w:rsidRPr="00CB51CE" w:rsidTr="004D74F9">
        <w:trPr>
          <w:trHeight w:val="300"/>
        </w:trPr>
        <w:tc>
          <w:tcPr>
            <w:tcW w:w="32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9C9" w:rsidRPr="00CB51CE" w:rsidRDefault="003169C9" w:rsidP="004D74F9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Trait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9C9" w:rsidRPr="00CB51CE" w:rsidRDefault="003169C9" w:rsidP="004D74F9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2012-2013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9C9" w:rsidRPr="00CB51CE" w:rsidRDefault="003169C9" w:rsidP="004D74F9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2013-2014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9C9" w:rsidRPr="00CB51CE" w:rsidRDefault="003169C9" w:rsidP="004D74F9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2014-2015</w:t>
            </w:r>
          </w:p>
        </w:tc>
      </w:tr>
      <w:tr w:rsidR="003169C9" w:rsidRPr="00CB51CE" w:rsidTr="004D74F9">
        <w:trPr>
          <w:trHeight w:val="300"/>
        </w:trPr>
        <w:tc>
          <w:tcPr>
            <w:tcW w:w="32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9C9" w:rsidRPr="00CB51CE" w:rsidRDefault="003169C9" w:rsidP="004D74F9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9C9" w:rsidRPr="00CB51CE" w:rsidRDefault="003169C9" w:rsidP="004D74F9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N0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9C9" w:rsidRPr="00CB51CE" w:rsidRDefault="003169C9" w:rsidP="004D74F9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N120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9C9" w:rsidRPr="00CB51CE" w:rsidRDefault="003169C9" w:rsidP="004D74F9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N0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9C9" w:rsidRPr="00CB51CE" w:rsidRDefault="003169C9" w:rsidP="004D74F9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N120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9C9" w:rsidRPr="00CB51CE" w:rsidRDefault="003169C9" w:rsidP="004D74F9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N0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9C9" w:rsidRPr="00CB51CE" w:rsidRDefault="003169C9" w:rsidP="004D74F9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N120</w:t>
            </w:r>
          </w:p>
        </w:tc>
      </w:tr>
      <w:tr w:rsidR="003169C9" w:rsidRPr="00CB51CE" w:rsidTr="004D74F9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9C9" w:rsidRPr="00CB51CE" w:rsidRDefault="003169C9" w:rsidP="004D74F9">
            <w:pPr>
              <w:spacing w:before="0"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Grain yield (</w:t>
            </w:r>
            <w:r w:rsidRPr="000F2E8A">
              <w:rPr>
                <w:rFonts w:ascii="Garamond" w:hAnsi="Garamond" w:cs="Times New Roman"/>
                <w:sz w:val="22"/>
                <w:szCs w:val="22"/>
                <w:lang w:val="en-GB"/>
              </w:rPr>
              <w:t>kgha</w:t>
            </w:r>
            <w:r w:rsidRPr="000F2E8A">
              <w:rPr>
                <w:rFonts w:ascii="Garamond" w:hAnsi="Garamond" w:cs="Times New Roman"/>
                <w:sz w:val="22"/>
                <w:szCs w:val="22"/>
                <w:vertAlign w:val="superscript"/>
                <w:lang w:val="en-GB"/>
              </w:rPr>
              <w:t>-1</w:t>
            </w: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9C9" w:rsidRPr="00CB51CE" w:rsidRDefault="003169C9" w:rsidP="004D74F9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**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9C9" w:rsidRPr="00CB51CE" w:rsidRDefault="003169C9" w:rsidP="004D74F9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**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9C9" w:rsidRPr="00CB51CE" w:rsidRDefault="003169C9" w:rsidP="004D74F9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NS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9C9" w:rsidRPr="00CB51CE" w:rsidRDefault="003169C9" w:rsidP="004D74F9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NS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9C9" w:rsidRPr="00CB51CE" w:rsidRDefault="003169C9" w:rsidP="004D74F9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***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9C9" w:rsidRPr="00CB51CE" w:rsidRDefault="003169C9" w:rsidP="004D74F9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***</w:t>
            </w:r>
          </w:p>
        </w:tc>
      </w:tr>
      <w:tr w:rsidR="00364D0C" w:rsidRPr="00CB51CE" w:rsidTr="004D74F9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4D0C" w:rsidRPr="00CB51CE" w:rsidRDefault="00364D0C" w:rsidP="00364D0C">
            <w:pPr>
              <w:spacing w:before="0"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 xml:space="preserve">Straw </w:t>
            </w:r>
            <w:r w:rsidR="000E6C79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 xml:space="preserve">yield </w:t>
            </w:r>
            <w:bookmarkStart w:id="0" w:name="_GoBack"/>
            <w:bookmarkEnd w:id="0"/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(</w:t>
            </w:r>
            <w:r w:rsidRPr="000F2E8A">
              <w:rPr>
                <w:rFonts w:ascii="Garamond" w:hAnsi="Garamond" w:cs="Times New Roman"/>
                <w:sz w:val="22"/>
                <w:szCs w:val="22"/>
                <w:lang w:val="en-GB"/>
              </w:rPr>
              <w:t>kgha</w:t>
            </w:r>
            <w:r w:rsidRPr="000F2E8A">
              <w:rPr>
                <w:rFonts w:ascii="Garamond" w:hAnsi="Garamond" w:cs="Times New Roman"/>
                <w:sz w:val="22"/>
                <w:szCs w:val="22"/>
                <w:vertAlign w:val="superscript"/>
                <w:lang w:val="en-GB"/>
              </w:rPr>
              <w:t>-1</w:t>
            </w: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4D0C" w:rsidRPr="00CB51CE" w:rsidRDefault="00364D0C" w:rsidP="00364D0C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NS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4D0C" w:rsidRPr="00CB51CE" w:rsidRDefault="00364D0C" w:rsidP="00364D0C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NS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4D0C" w:rsidRPr="00CB51CE" w:rsidRDefault="00364D0C" w:rsidP="00364D0C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NS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4D0C" w:rsidRPr="00CB51CE" w:rsidRDefault="00364D0C" w:rsidP="00364D0C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*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4D0C" w:rsidRPr="00CB51CE" w:rsidRDefault="00364D0C" w:rsidP="00364D0C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*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4D0C" w:rsidRPr="00CB51CE" w:rsidRDefault="00364D0C" w:rsidP="00364D0C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NS</w:t>
            </w:r>
          </w:p>
        </w:tc>
      </w:tr>
      <w:tr w:rsidR="00364D0C" w:rsidRPr="00CB51CE" w:rsidTr="004D74F9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D0C" w:rsidRPr="00CB51CE" w:rsidRDefault="00364D0C" w:rsidP="00364D0C">
            <w:pPr>
              <w:spacing w:before="0"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TGW (g)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D0C" w:rsidRPr="00CB51CE" w:rsidRDefault="00364D0C" w:rsidP="00364D0C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***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D0C" w:rsidRPr="00CB51CE" w:rsidRDefault="00364D0C" w:rsidP="00364D0C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NS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D0C" w:rsidRPr="00CB51CE" w:rsidRDefault="00364D0C" w:rsidP="00364D0C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NS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D0C" w:rsidRPr="00CB51CE" w:rsidRDefault="00364D0C" w:rsidP="00364D0C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NS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D0C" w:rsidRPr="00CB51CE" w:rsidRDefault="00364D0C" w:rsidP="00364D0C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NS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D0C" w:rsidRPr="00CB51CE" w:rsidRDefault="00364D0C" w:rsidP="00364D0C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NS</w:t>
            </w:r>
          </w:p>
        </w:tc>
      </w:tr>
      <w:tr w:rsidR="00364D0C" w:rsidRPr="00CB51CE" w:rsidTr="004D74F9">
        <w:trPr>
          <w:trHeight w:val="36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D0C" w:rsidRPr="00CB51CE" w:rsidRDefault="00364D0C" w:rsidP="00364D0C">
            <w:pPr>
              <w:spacing w:before="0"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NUp</w:t>
            </w: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vertAlign w:val="subscript"/>
                <w:lang w:val="en-GB" w:eastAsia="en-GB"/>
              </w:rPr>
              <w:t>grain</w:t>
            </w:r>
            <w:proofErr w:type="spellEnd"/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 xml:space="preserve"> (kg N in GY)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D0C" w:rsidRPr="00CB51CE" w:rsidRDefault="00364D0C" w:rsidP="00364D0C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NS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D0C" w:rsidRPr="00CB51CE" w:rsidRDefault="00364D0C" w:rsidP="00364D0C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NS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D0C" w:rsidRPr="00CB51CE" w:rsidRDefault="00364D0C" w:rsidP="00364D0C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*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D0C" w:rsidRPr="00CB51CE" w:rsidRDefault="00364D0C" w:rsidP="00364D0C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**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D0C" w:rsidRPr="00CB51CE" w:rsidRDefault="00364D0C" w:rsidP="00364D0C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***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D0C" w:rsidRPr="00CB51CE" w:rsidRDefault="00364D0C" w:rsidP="00364D0C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**</w:t>
            </w:r>
          </w:p>
        </w:tc>
      </w:tr>
      <w:tr w:rsidR="00364D0C" w:rsidRPr="00CB51CE" w:rsidTr="004D74F9">
        <w:trPr>
          <w:trHeight w:val="36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D0C" w:rsidRPr="00CB51CE" w:rsidRDefault="00364D0C" w:rsidP="00364D0C">
            <w:pPr>
              <w:spacing w:before="0"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NUp</w:t>
            </w: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vertAlign w:val="subscript"/>
                <w:lang w:val="en-GB" w:eastAsia="en-GB"/>
              </w:rPr>
              <w:t>full</w:t>
            </w:r>
            <w:proofErr w:type="spellEnd"/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 xml:space="preserve"> (kg N in biomass)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D0C" w:rsidRPr="00CB51CE" w:rsidRDefault="00364D0C" w:rsidP="00364D0C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NS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D0C" w:rsidRPr="00CB51CE" w:rsidRDefault="00364D0C" w:rsidP="00364D0C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NS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D0C" w:rsidRPr="00CB51CE" w:rsidRDefault="00364D0C" w:rsidP="00364D0C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*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D0C" w:rsidRPr="00CB51CE" w:rsidRDefault="00364D0C" w:rsidP="00364D0C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**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D0C" w:rsidRPr="00CB51CE" w:rsidRDefault="00364D0C" w:rsidP="00364D0C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***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D0C" w:rsidRPr="00CB51CE" w:rsidRDefault="00364D0C" w:rsidP="00364D0C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*</w:t>
            </w:r>
          </w:p>
        </w:tc>
      </w:tr>
      <w:tr w:rsidR="00364D0C" w:rsidRPr="00CB51CE" w:rsidTr="004D74F9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D0C" w:rsidRPr="00CB51CE" w:rsidRDefault="00364D0C" w:rsidP="00364D0C">
            <w:pPr>
              <w:spacing w:before="0"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NUE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D0C" w:rsidRPr="00CB51CE" w:rsidRDefault="00364D0C" w:rsidP="00364D0C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**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D0C" w:rsidRPr="00CB51CE" w:rsidRDefault="00364D0C" w:rsidP="00364D0C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**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D0C" w:rsidRPr="00CB51CE" w:rsidRDefault="00364D0C" w:rsidP="00364D0C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NS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D0C" w:rsidRPr="00CB51CE" w:rsidRDefault="00364D0C" w:rsidP="00364D0C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NS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D0C" w:rsidRPr="00CB51CE" w:rsidRDefault="00364D0C" w:rsidP="00364D0C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***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D0C" w:rsidRPr="00CB51CE" w:rsidRDefault="00364D0C" w:rsidP="00364D0C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***</w:t>
            </w:r>
          </w:p>
        </w:tc>
      </w:tr>
      <w:tr w:rsidR="00364D0C" w:rsidRPr="00CB51CE" w:rsidTr="004D74F9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D0C" w:rsidRPr="00CB51CE" w:rsidRDefault="00364D0C" w:rsidP="00364D0C">
            <w:pPr>
              <w:spacing w:before="0"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NUpE</w:t>
            </w:r>
            <w:proofErr w:type="spellEnd"/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D0C" w:rsidRPr="00CB51CE" w:rsidRDefault="00364D0C" w:rsidP="00364D0C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NS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D0C" w:rsidRPr="00CB51CE" w:rsidRDefault="00364D0C" w:rsidP="00364D0C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*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D0C" w:rsidRPr="00CB51CE" w:rsidRDefault="00364D0C" w:rsidP="00364D0C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*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D0C" w:rsidRPr="00CB51CE" w:rsidRDefault="00364D0C" w:rsidP="00364D0C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**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D0C" w:rsidRPr="00CB51CE" w:rsidRDefault="00364D0C" w:rsidP="00364D0C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***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D0C" w:rsidRPr="00CB51CE" w:rsidRDefault="00364D0C" w:rsidP="00364D0C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*</w:t>
            </w:r>
          </w:p>
        </w:tc>
      </w:tr>
      <w:tr w:rsidR="00364D0C" w:rsidRPr="00CB51CE" w:rsidTr="004D74F9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D0C" w:rsidRPr="00CB51CE" w:rsidRDefault="00364D0C" w:rsidP="00364D0C">
            <w:pPr>
              <w:spacing w:before="0"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NUtE</w:t>
            </w:r>
            <w:proofErr w:type="spellEnd"/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D0C" w:rsidRPr="00CB51CE" w:rsidRDefault="00364D0C" w:rsidP="00364D0C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**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D0C" w:rsidRPr="00CB51CE" w:rsidRDefault="00364D0C" w:rsidP="00364D0C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NS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D0C" w:rsidRPr="00CB51CE" w:rsidRDefault="00364D0C" w:rsidP="00364D0C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NS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D0C" w:rsidRPr="00CB51CE" w:rsidRDefault="00364D0C" w:rsidP="00364D0C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NS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D0C" w:rsidRPr="00CB51CE" w:rsidRDefault="00364D0C" w:rsidP="00364D0C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***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D0C" w:rsidRPr="00CB51CE" w:rsidRDefault="00364D0C" w:rsidP="00364D0C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***</w:t>
            </w:r>
          </w:p>
        </w:tc>
      </w:tr>
      <w:tr w:rsidR="00364D0C" w:rsidRPr="00CB51CE" w:rsidTr="004D74F9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D0C" w:rsidRPr="00CB51CE" w:rsidRDefault="00364D0C" w:rsidP="00364D0C">
            <w:pPr>
              <w:spacing w:before="0"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NHI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D0C" w:rsidRPr="00CB51CE" w:rsidRDefault="00364D0C" w:rsidP="00364D0C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NS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D0C" w:rsidRPr="00CB51CE" w:rsidRDefault="00364D0C" w:rsidP="00364D0C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NS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D0C" w:rsidRPr="00CB51CE" w:rsidRDefault="00364D0C" w:rsidP="00364D0C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NS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D0C" w:rsidRPr="00CB51CE" w:rsidRDefault="00364D0C" w:rsidP="00364D0C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NS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D0C" w:rsidRPr="00CB51CE" w:rsidRDefault="00364D0C" w:rsidP="00364D0C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NS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D0C" w:rsidRPr="00CB51CE" w:rsidRDefault="00364D0C" w:rsidP="00364D0C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***</w:t>
            </w:r>
          </w:p>
        </w:tc>
      </w:tr>
      <w:tr w:rsidR="00364D0C" w:rsidRPr="00CB51CE" w:rsidTr="004D74F9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D0C" w:rsidRPr="00CB51CE" w:rsidRDefault="00364D0C" w:rsidP="00364D0C">
            <w:pPr>
              <w:spacing w:before="0"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Heading Date (day)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D0C" w:rsidRPr="00CB51CE" w:rsidRDefault="00364D0C" w:rsidP="00364D0C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NS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D0C" w:rsidRPr="00CB51CE" w:rsidRDefault="00364D0C" w:rsidP="00364D0C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NS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D0C" w:rsidRPr="00CB51CE" w:rsidRDefault="00364D0C" w:rsidP="00364D0C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***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D0C" w:rsidRPr="00CB51CE" w:rsidRDefault="00364D0C" w:rsidP="00364D0C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***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D0C" w:rsidRPr="00CB51CE" w:rsidRDefault="00364D0C" w:rsidP="00364D0C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***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D0C" w:rsidRPr="00CB51CE" w:rsidRDefault="00364D0C" w:rsidP="00364D0C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***</w:t>
            </w:r>
          </w:p>
        </w:tc>
      </w:tr>
      <w:tr w:rsidR="00364D0C" w:rsidRPr="00CB51CE" w:rsidTr="004D74F9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D0C" w:rsidRPr="00CB51CE" w:rsidRDefault="00364D0C" w:rsidP="00364D0C">
            <w:pPr>
              <w:spacing w:before="0"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Plant height (cm)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D0C" w:rsidRPr="00CB51CE" w:rsidRDefault="00364D0C" w:rsidP="00364D0C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NS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D0C" w:rsidRPr="00CB51CE" w:rsidRDefault="00364D0C" w:rsidP="00364D0C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NS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D0C" w:rsidRPr="00CB51CE" w:rsidRDefault="00364D0C" w:rsidP="00364D0C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NS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D0C" w:rsidRPr="00CB51CE" w:rsidRDefault="00364D0C" w:rsidP="00364D0C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NS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D0C" w:rsidRPr="00CB51CE" w:rsidRDefault="00364D0C" w:rsidP="00364D0C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NS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D0C" w:rsidRPr="00CB51CE" w:rsidRDefault="00364D0C" w:rsidP="00364D0C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NS</w:t>
            </w:r>
          </w:p>
        </w:tc>
      </w:tr>
      <w:tr w:rsidR="00364D0C" w:rsidRPr="00CB51CE" w:rsidTr="004D74F9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D0C" w:rsidRPr="00CB51CE" w:rsidRDefault="00364D0C" w:rsidP="00364D0C">
            <w:pPr>
              <w:spacing w:before="0"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Spike number per m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D0C" w:rsidRPr="00CB51CE" w:rsidRDefault="00364D0C" w:rsidP="00364D0C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***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D0C" w:rsidRPr="00CB51CE" w:rsidRDefault="00364D0C" w:rsidP="00364D0C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**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D0C" w:rsidRPr="00CB51CE" w:rsidRDefault="00364D0C" w:rsidP="00364D0C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NS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D0C" w:rsidRPr="00CB51CE" w:rsidRDefault="00364D0C" w:rsidP="00364D0C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NS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D0C" w:rsidRPr="00CB51CE" w:rsidRDefault="00364D0C" w:rsidP="00364D0C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**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D0C" w:rsidRPr="00CB51CE" w:rsidRDefault="00364D0C" w:rsidP="00364D0C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NS</w:t>
            </w:r>
          </w:p>
        </w:tc>
      </w:tr>
      <w:tr w:rsidR="00364D0C" w:rsidRPr="00CB51CE" w:rsidTr="004D74F9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D0C" w:rsidRPr="00CB51CE" w:rsidRDefault="00364D0C" w:rsidP="00364D0C">
            <w:pPr>
              <w:spacing w:before="0"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Grain number per spike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D0C" w:rsidRPr="00CB51CE" w:rsidRDefault="00364D0C" w:rsidP="00364D0C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NS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D0C" w:rsidRPr="00CB51CE" w:rsidRDefault="00364D0C" w:rsidP="00364D0C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NS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D0C" w:rsidRPr="00CB51CE" w:rsidRDefault="00364D0C" w:rsidP="00364D0C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*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D0C" w:rsidRPr="00CB51CE" w:rsidRDefault="00364D0C" w:rsidP="00364D0C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**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D0C" w:rsidRPr="00CB51CE" w:rsidRDefault="00364D0C" w:rsidP="00364D0C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***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D0C" w:rsidRPr="00CB51CE" w:rsidRDefault="00364D0C" w:rsidP="00364D0C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***</w:t>
            </w:r>
          </w:p>
        </w:tc>
      </w:tr>
      <w:tr w:rsidR="00364D0C" w:rsidRPr="00CB51CE" w:rsidTr="004D74F9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D0C" w:rsidRPr="00CB51CE" w:rsidRDefault="00364D0C" w:rsidP="00364D0C">
            <w:pPr>
              <w:spacing w:before="0"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Harvest-Index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D0C" w:rsidRPr="00CB51CE" w:rsidRDefault="00364D0C" w:rsidP="00364D0C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**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D0C" w:rsidRPr="00CB51CE" w:rsidRDefault="00364D0C" w:rsidP="00364D0C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**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D0C" w:rsidRPr="00CB51CE" w:rsidRDefault="00364D0C" w:rsidP="00364D0C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NS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D0C" w:rsidRPr="00CB51CE" w:rsidRDefault="00364D0C" w:rsidP="00364D0C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NS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D0C" w:rsidRPr="00CB51CE" w:rsidRDefault="00364D0C" w:rsidP="00364D0C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***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D0C" w:rsidRPr="00CB51CE" w:rsidRDefault="00364D0C" w:rsidP="00364D0C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***</w:t>
            </w:r>
          </w:p>
        </w:tc>
      </w:tr>
      <w:tr w:rsidR="00364D0C" w:rsidRPr="00CB51CE" w:rsidTr="004D74F9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D0C" w:rsidRPr="00CB51CE" w:rsidRDefault="00364D0C" w:rsidP="00364D0C">
            <w:pPr>
              <w:spacing w:before="0"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Grain protein content (w/w %)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D0C" w:rsidRPr="00CB51CE" w:rsidRDefault="00364D0C" w:rsidP="00364D0C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***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D0C" w:rsidRPr="00CB51CE" w:rsidRDefault="00364D0C" w:rsidP="00364D0C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NS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D0C" w:rsidRPr="00CB51CE" w:rsidRDefault="00364D0C" w:rsidP="00364D0C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**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D0C" w:rsidRPr="00CB51CE" w:rsidRDefault="00364D0C" w:rsidP="00364D0C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**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D0C" w:rsidRPr="00CB51CE" w:rsidRDefault="00364D0C" w:rsidP="00364D0C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***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D0C" w:rsidRPr="00CB51CE" w:rsidRDefault="00364D0C" w:rsidP="00364D0C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**</w:t>
            </w:r>
          </w:p>
        </w:tc>
      </w:tr>
      <w:tr w:rsidR="00364D0C" w:rsidRPr="00CB51CE" w:rsidTr="004D74F9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D0C" w:rsidRPr="00CB51CE" w:rsidRDefault="00364D0C" w:rsidP="00364D0C">
            <w:pPr>
              <w:spacing w:before="0"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GNACE (kg N in grain/ kg N available)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D0C" w:rsidRPr="00CB51CE" w:rsidRDefault="00364D0C" w:rsidP="00364D0C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NS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D0C" w:rsidRPr="00CB51CE" w:rsidRDefault="00364D0C" w:rsidP="00364D0C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NS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D0C" w:rsidRPr="00CB51CE" w:rsidRDefault="00364D0C" w:rsidP="00364D0C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*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D0C" w:rsidRPr="00CB51CE" w:rsidRDefault="00364D0C" w:rsidP="00364D0C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**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D0C" w:rsidRPr="00CB51CE" w:rsidRDefault="00364D0C" w:rsidP="00364D0C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***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D0C" w:rsidRPr="00CB51CE" w:rsidRDefault="00364D0C" w:rsidP="00364D0C">
            <w:pPr>
              <w:spacing w:before="0"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</w:pPr>
            <w:r w:rsidRPr="00CB51CE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GB" w:eastAsia="en-GB"/>
              </w:rPr>
              <w:t>**</w:t>
            </w:r>
          </w:p>
        </w:tc>
      </w:tr>
    </w:tbl>
    <w:p w:rsidR="003169C9" w:rsidRDefault="003169C9" w:rsidP="003169C9">
      <w:pPr>
        <w:spacing w:before="0"/>
        <w:rPr>
          <w:rFonts w:ascii="Garamond" w:eastAsia="Times New Roman" w:hAnsi="Garamond" w:cs="Times New Roman"/>
          <w:color w:val="000000"/>
          <w:sz w:val="24"/>
          <w:szCs w:val="24"/>
          <w:lang w:val="en-GB" w:eastAsia="en-GB"/>
        </w:rPr>
      </w:pPr>
      <w:r w:rsidRPr="00CB51CE">
        <w:rPr>
          <w:rFonts w:ascii="Garamond" w:eastAsia="Times New Roman" w:hAnsi="Garamond" w:cs="Times New Roman"/>
          <w:color w:val="000000"/>
          <w:sz w:val="24"/>
          <w:szCs w:val="24"/>
          <w:lang w:val="en-GB" w:eastAsia="en-GB"/>
        </w:rPr>
        <w:t>Significant differences between the two subpopulations were indicated by asterisks as follows:</w:t>
      </w:r>
    </w:p>
    <w:p w:rsidR="003169C9" w:rsidRDefault="003169C9" w:rsidP="003169C9">
      <w:pPr>
        <w:spacing w:before="0"/>
        <w:rPr>
          <w:rFonts w:ascii="Garamond" w:eastAsia="Times New Roman" w:hAnsi="Garamond" w:cs="Times New Roman"/>
          <w:color w:val="000000"/>
          <w:sz w:val="24"/>
          <w:szCs w:val="24"/>
          <w:lang w:val="en-GB" w:eastAsia="en-GB"/>
        </w:rPr>
      </w:pPr>
      <w:r w:rsidRPr="00CB51CE">
        <w:rPr>
          <w:rFonts w:ascii="Garamond" w:eastAsia="Times New Roman" w:hAnsi="Garamond" w:cs="Times New Roman"/>
          <w:color w:val="000000"/>
          <w:sz w:val="24"/>
          <w:szCs w:val="24"/>
          <w:vertAlign w:val="superscript"/>
          <w:lang w:val="en-GB" w:eastAsia="en-GB"/>
        </w:rPr>
        <w:t>*</w:t>
      </w:r>
      <w:r w:rsidRPr="00CB51CE">
        <w:rPr>
          <w:rFonts w:ascii="Garamond" w:eastAsia="Times New Roman" w:hAnsi="Garamond" w:cs="Times New Roman"/>
          <w:color w:val="000000"/>
          <w:sz w:val="24"/>
          <w:szCs w:val="24"/>
          <w:lang w:val="en-GB" w:eastAsia="en-GB"/>
        </w:rPr>
        <w:t xml:space="preserve">p&lt;0.05, </w:t>
      </w:r>
      <w:r w:rsidRPr="00CB51CE">
        <w:rPr>
          <w:rFonts w:ascii="Garamond" w:eastAsia="Times New Roman" w:hAnsi="Garamond" w:cs="Times New Roman"/>
          <w:color w:val="000000"/>
          <w:sz w:val="24"/>
          <w:szCs w:val="24"/>
          <w:vertAlign w:val="superscript"/>
          <w:lang w:val="en-GB" w:eastAsia="en-GB"/>
        </w:rPr>
        <w:t>**</w:t>
      </w:r>
      <w:r w:rsidRPr="00CB51CE">
        <w:rPr>
          <w:rFonts w:ascii="Garamond" w:eastAsia="Times New Roman" w:hAnsi="Garamond" w:cs="Times New Roman"/>
          <w:color w:val="000000"/>
          <w:sz w:val="24"/>
          <w:szCs w:val="24"/>
          <w:lang w:val="en-GB" w:eastAsia="en-GB"/>
        </w:rPr>
        <w:t xml:space="preserve"> p&lt;0.01, </w:t>
      </w:r>
      <w:r w:rsidRPr="00CB51CE">
        <w:rPr>
          <w:rFonts w:ascii="Garamond" w:eastAsia="Times New Roman" w:hAnsi="Garamond" w:cs="Times New Roman"/>
          <w:color w:val="000000"/>
          <w:sz w:val="24"/>
          <w:szCs w:val="24"/>
          <w:vertAlign w:val="superscript"/>
          <w:lang w:val="en-GB" w:eastAsia="en-GB"/>
        </w:rPr>
        <w:t>***</w:t>
      </w:r>
      <w:r w:rsidRPr="00CB51CE">
        <w:rPr>
          <w:rFonts w:ascii="Garamond" w:eastAsia="Times New Roman" w:hAnsi="Garamond" w:cs="Times New Roman"/>
          <w:color w:val="000000"/>
          <w:sz w:val="24"/>
          <w:szCs w:val="24"/>
          <w:lang w:val="en-GB" w:eastAsia="en-GB"/>
        </w:rPr>
        <w:t>p&lt;0.001</w:t>
      </w:r>
    </w:p>
    <w:p w:rsidR="003169C9" w:rsidRPr="00CB51CE" w:rsidRDefault="003169C9" w:rsidP="003169C9">
      <w:pPr>
        <w:spacing w:before="0"/>
        <w:rPr>
          <w:rFonts w:ascii="Garamond" w:eastAsiaTheme="minorHAnsi" w:hAnsi="Garamond"/>
          <w:sz w:val="24"/>
          <w:szCs w:val="24"/>
          <w:lang w:val="en-GB"/>
        </w:rPr>
      </w:pPr>
      <w:r w:rsidRPr="00CB51CE">
        <w:rPr>
          <w:rFonts w:ascii="Garamond" w:eastAsia="Times New Roman" w:hAnsi="Garamond" w:cs="Times New Roman"/>
          <w:color w:val="000000"/>
          <w:sz w:val="24"/>
          <w:szCs w:val="24"/>
          <w:lang w:val="en-GB" w:eastAsia="en-GB"/>
        </w:rPr>
        <w:t>NS: not significant</w:t>
      </w:r>
    </w:p>
    <w:sectPr w:rsidR="003169C9" w:rsidRPr="00CB51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Garamond">
    <w:panose1 w:val="02020404030301010803"/>
    <w:charset w:val="EE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69C9"/>
    <w:rsid w:val="000E6C79"/>
    <w:rsid w:val="003169C9"/>
    <w:rsid w:val="00364D0C"/>
    <w:rsid w:val="00513ECE"/>
    <w:rsid w:val="007316A7"/>
    <w:rsid w:val="00CB1AC4"/>
    <w:rsid w:val="00CD0F80"/>
    <w:rsid w:val="00FB6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B24CE5B-E1F8-46BA-94C0-2BBC2B582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3169C9"/>
    <w:pPr>
      <w:spacing w:before="100" w:after="200" w:line="276" w:lineRule="auto"/>
    </w:pPr>
    <w:rPr>
      <w:rFonts w:eastAsiaTheme="minorEastAsia"/>
      <w:sz w:val="20"/>
      <w:szCs w:val="20"/>
      <w:lang w:val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3169C9"/>
    <w:pPr>
      <w:spacing w:after="0" w:line="240" w:lineRule="auto"/>
    </w:pPr>
    <w:rPr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uborkszveg">
    <w:name w:val="Balloon Text"/>
    <w:basedOn w:val="Norml"/>
    <w:link w:val="BuborkszvegChar"/>
    <w:uiPriority w:val="99"/>
    <w:semiHidden/>
    <w:unhideWhenUsed/>
    <w:rsid w:val="00364D0C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364D0C"/>
    <w:rPr>
      <w:rFonts w:ascii="Segoe UI" w:eastAsiaTheme="minorEastAsia" w:hAnsi="Segoe UI" w:cs="Segoe UI"/>
      <w:sz w:val="18"/>
      <w:szCs w:val="18"/>
      <w:lang w:val="hu-H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566</Words>
  <Characters>3227</Characters>
  <Application>Microsoft Office Word</Application>
  <DocSecurity>0</DocSecurity>
  <Lines>26</Lines>
  <Paragraphs>7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ostori</dc:creator>
  <cp:keywords/>
  <dc:description/>
  <cp:lastModifiedBy>Monostori</cp:lastModifiedBy>
  <cp:revision>7</cp:revision>
  <dcterms:created xsi:type="dcterms:W3CDTF">2017-11-10T14:47:00Z</dcterms:created>
  <dcterms:modified xsi:type="dcterms:W3CDTF">2017-11-16T12:56:00Z</dcterms:modified>
</cp:coreProperties>
</file>